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7BA7A" w14:textId="77777777" w:rsidR="0069642C" w:rsidRPr="0097567A" w:rsidRDefault="00835F05">
      <w:pPr>
        <w:rPr>
          <w:rFonts w:ascii="Times New Roman" w:hAnsi="Times New Roman" w:cs="Times New Roman"/>
          <w:b/>
        </w:rPr>
      </w:pPr>
      <w:r w:rsidRPr="0097567A">
        <w:rPr>
          <w:rFonts w:ascii="Times New Roman" w:hAnsi="Times New Roman" w:cs="Times New Roman"/>
          <w:b/>
        </w:rPr>
        <w:t xml:space="preserve">Table S1. </w:t>
      </w:r>
      <w:r w:rsidR="00802AB7" w:rsidRPr="0097567A">
        <w:rPr>
          <w:rFonts w:ascii="Times New Roman" w:hAnsi="Times New Roman" w:cs="Times New Roman"/>
          <w:b/>
        </w:rPr>
        <w:t>Primers for RT-qPC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4217"/>
        <w:gridCol w:w="2053"/>
      </w:tblGrid>
      <w:tr w:rsidR="00AD4E68" w:rsidRPr="00513A12" w14:paraId="2B585C96" w14:textId="77777777" w:rsidTr="00AD4E68"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E99E0E" w14:textId="77777777" w:rsidR="00802AB7" w:rsidRPr="00513A12" w:rsidRDefault="00000A7D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Target of gene</w:t>
            </w:r>
          </w:p>
        </w:tc>
        <w:tc>
          <w:tcPr>
            <w:tcW w:w="4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160B8" w14:textId="77777777" w:rsidR="00802AB7" w:rsidRPr="00513A12" w:rsidRDefault="00000A7D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84051" w14:textId="77777777" w:rsidR="00802AB7" w:rsidRPr="00513A12" w:rsidRDefault="00000A7D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Gene product</w:t>
            </w:r>
          </w:p>
        </w:tc>
      </w:tr>
      <w:tr w:rsidR="00AD4E68" w:rsidRPr="00513A12" w14:paraId="588245BD" w14:textId="77777777" w:rsidTr="00AD4E68">
        <w:tc>
          <w:tcPr>
            <w:tcW w:w="2020" w:type="dxa"/>
            <w:tcBorders>
              <w:top w:val="single" w:sz="12" w:space="0" w:color="auto"/>
            </w:tcBorders>
            <w:vAlign w:val="center"/>
          </w:tcPr>
          <w:p w14:paraId="77E4B550" w14:textId="77777777" w:rsidR="00802AB7" w:rsidRPr="00513A12" w:rsidRDefault="00000A7D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IFIT5</w:t>
            </w:r>
          </w:p>
        </w:tc>
        <w:tc>
          <w:tcPr>
            <w:tcW w:w="4217" w:type="dxa"/>
            <w:tcBorders>
              <w:top w:val="single" w:sz="12" w:space="0" w:color="auto"/>
            </w:tcBorders>
            <w:vAlign w:val="center"/>
          </w:tcPr>
          <w:p w14:paraId="1C0CC190" w14:textId="77777777" w:rsidR="00802AB7" w:rsidRPr="00513A12" w:rsidRDefault="003E2773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52088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520882" w:rsidRPr="00520882">
              <w:rPr>
                <w:rFonts w:ascii="Times New Roman" w:hAnsi="Times New Roman" w:cs="Times New Roman"/>
                <w:sz w:val="21"/>
                <w:szCs w:val="21"/>
              </w:rPr>
              <w:t>tggacaaggcacaagaggtt</w:t>
            </w:r>
            <w:proofErr w:type="spellEnd"/>
          </w:p>
          <w:p w14:paraId="306A82C3" w14:textId="77777777" w:rsidR="003E2773" w:rsidRPr="00513A12" w:rsidRDefault="003E2773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BC68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BC68DD" w:rsidRPr="00BC68DD">
              <w:rPr>
                <w:rFonts w:ascii="Times New Roman" w:hAnsi="Times New Roman" w:cs="Times New Roman"/>
                <w:sz w:val="21"/>
                <w:szCs w:val="21"/>
              </w:rPr>
              <w:t>ctcggtagcagagtcctagc</w:t>
            </w:r>
            <w:proofErr w:type="spellEnd"/>
          </w:p>
        </w:tc>
        <w:tc>
          <w:tcPr>
            <w:tcW w:w="2053" w:type="dxa"/>
            <w:tcBorders>
              <w:top w:val="single" w:sz="12" w:space="0" w:color="auto"/>
            </w:tcBorders>
            <w:vAlign w:val="center"/>
          </w:tcPr>
          <w:p w14:paraId="01273754" w14:textId="77777777" w:rsidR="00802AB7" w:rsidRPr="00513A12" w:rsidRDefault="006E63D2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bp (794-883)</w:t>
            </w:r>
          </w:p>
        </w:tc>
      </w:tr>
      <w:tr w:rsidR="00AD4E68" w:rsidRPr="00513A12" w14:paraId="27DEE83E" w14:textId="77777777" w:rsidTr="00AD4E68">
        <w:tc>
          <w:tcPr>
            <w:tcW w:w="2020" w:type="dxa"/>
            <w:vAlign w:val="center"/>
          </w:tcPr>
          <w:p w14:paraId="18BA54A8" w14:textId="77777777" w:rsidR="00802AB7" w:rsidRPr="00513A12" w:rsidRDefault="00000A7D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OASL</w:t>
            </w:r>
          </w:p>
        </w:tc>
        <w:tc>
          <w:tcPr>
            <w:tcW w:w="4217" w:type="dxa"/>
            <w:vAlign w:val="center"/>
          </w:tcPr>
          <w:p w14:paraId="3F4E6CAD" w14:textId="77777777" w:rsidR="00802AB7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BC68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BC68DD" w:rsidRPr="00BC68DD">
              <w:rPr>
                <w:rFonts w:ascii="Times New Roman" w:hAnsi="Times New Roman" w:cs="Times New Roman"/>
                <w:sz w:val="21"/>
                <w:szCs w:val="21"/>
              </w:rPr>
              <w:t>ggtctacgtgaagctgttgg</w:t>
            </w:r>
            <w:proofErr w:type="spellEnd"/>
          </w:p>
          <w:p w14:paraId="3EABF2CD" w14:textId="77777777" w:rsidR="0097567A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BC68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BC68DD" w:rsidRPr="00BC68DD">
              <w:rPr>
                <w:rFonts w:ascii="Times New Roman" w:hAnsi="Times New Roman" w:cs="Times New Roman"/>
                <w:sz w:val="21"/>
                <w:szCs w:val="21"/>
              </w:rPr>
              <w:t>gtctttcagcttagcagggc</w:t>
            </w:r>
            <w:proofErr w:type="spellEnd"/>
          </w:p>
        </w:tc>
        <w:tc>
          <w:tcPr>
            <w:tcW w:w="2053" w:type="dxa"/>
            <w:vAlign w:val="center"/>
          </w:tcPr>
          <w:p w14:paraId="658E8706" w14:textId="77777777" w:rsidR="00802AB7" w:rsidRPr="00513A12" w:rsidRDefault="006E63D2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bp (519-62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D4E68" w:rsidRPr="00513A12" w14:paraId="71E58225" w14:textId="77777777" w:rsidTr="00AD4E68">
        <w:tc>
          <w:tcPr>
            <w:tcW w:w="2020" w:type="dxa"/>
            <w:vAlign w:val="center"/>
          </w:tcPr>
          <w:p w14:paraId="2D805E0D" w14:textId="77777777" w:rsidR="00802AB7" w:rsidRPr="00513A12" w:rsidRDefault="00871801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Mx</w:t>
            </w:r>
            <w:proofErr w:type="spellEnd"/>
          </w:p>
        </w:tc>
        <w:tc>
          <w:tcPr>
            <w:tcW w:w="4217" w:type="dxa"/>
            <w:vAlign w:val="center"/>
          </w:tcPr>
          <w:p w14:paraId="30A4F629" w14:textId="77777777" w:rsidR="0097567A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BC68D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BC68DD" w:rsidRPr="00BC68DD">
              <w:rPr>
                <w:rFonts w:ascii="Times New Roman" w:hAnsi="Times New Roman" w:cs="Times New Roman"/>
                <w:sz w:val="21"/>
                <w:szCs w:val="21"/>
              </w:rPr>
              <w:t>aaacgacctgatgttgcctg</w:t>
            </w:r>
            <w:proofErr w:type="spellEnd"/>
          </w:p>
          <w:p w14:paraId="438449C7" w14:textId="77777777" w:rsidR="00802AB7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4F495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4F495C" w:rsidRPr="004F495C">
              <w:rPr>
                <w:rFonts w:ascii="Times New Roman" w:hAnsi="Times New Roman" w:cs="Times New Roman"/>
                <w:sz w:val="21"/>
                <w:szCs w:val="21"/>
              </w:rPr>
              <w:t>aggaagagcaacaccagaca</w:t>
            </w:r>
            <w:proofErr w:type="spellEnd"/>
          </w:p>
        </w:tc>
        <w:tc>
          <w:tcPr>
            <w:tcW w:w="2053" w:type="dxa"/>
            <w:vAlign w:val="center"/>
          </w:tcPr>
          <w:p w14:paraId="450F2AB0" w14:textId="77777777" w:rsidR="00802AB7" w:rsidRPr="00513A12" w:rsidRDefault="006E63D2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bp (327-420)</w:t>
            </w:r>
          </w:p>
        </w:tc>
      </w:tr>
      <w:tr w:rsidR="00AD4E68" w:rsidRPr="00513A12" w14:paraId="0B38377D" w14:textId="77777777" w:rsidTr="00AD4E68">
        <w:tc>
          <w:tcPr>
            <w:tcW w:w="2020" w:type="dxa"/>
            <w:vAlign w:val="center"/>
          </w:tcPr>
          <w:p w14:paraId="0CBEA7FA" w14:textId="77777777" w:rsidR="00802AB7" w:rsidRPr="00513A12" w:rsidRDefault="003E2773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EIF2AK2</w:t>
            </w:r>
          </w:p>
        </w:tc>
        <w:tc>
          <w:tcPr>
            <w:tcW w:w="4217" w:type="dxa"/>
            <w:vAlign w:val="center"/>
          </w:tcPr>
          <w:p w14:paraId="093ECFE8" w14:textId="77777777" w:rsidR="0097567A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4F495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4F495C" w:rsidRPr="004F495C">
              <w:rPr>
                <w:rFonts w:ascii="Times New Roman" w:hAnsi="Times New Roman" w:cs="Times New Roman"/>
                <w:sz w:val="21"/>
                <w:szCs w:val="21"/>
              </w:rPr>
              <w:t>gctccctccagttgactaca</w:t>
            </w:r>
            <w:proofErr w:type="spellEnd"/>
          </w:p>
          <w:p w14:paraId="49BA9F98" w14:textId="77777777" w:rsidR="00802AB7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4F495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4F495C" w:rsidRPr="004F495C">
              <w:rPr>
                <w:rFonts w:ascii="Times New Roman" w:hAnsi="Times New Roman" w:cs="Times New Roman"/>
                <w:sz w:val="21"/>
                <w:szCs w:val="21"/>
              </w:rPr>
              <w:t>gaatacattggagcgtgggg</w:t>
            </w:r>
            <w:proofErr w:type="spellEnd"/>
          </w:p>
        </w:tc>
        <w:tc>
          <w:tcPr>
            <w:tcW w:w="2053" w:type="dxa"/>
            <w:vAlign w:val="center"/>
          </w:tcPr>
          <w:p w14:paraId="1789596C" w14:textId="77777777" w:rsidR="00802AB7" w:rsidRPr="00513A12" w:rsidRDefault="00AC31A6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  <w:r w:rsidR="00185E41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82-395)</w:t>
            </w:r>
          </w:p>
        </w:tc>
      </w:tr>
      <w:tr w:rsidR="00AD4E68" w:rsidRPr="00513A12" w14:paraId="43D547A6" w14:textId="77777777" w:rsidTr="00BC68DD">
        <w:trPr>
          <w:trHeight w:val="530"/>
        </w:trPr>
        <w:tc>
          <w:tcPr>
            <w:tcW w:w="2020" w:type="dxa"/>
            <w:vAlign w:val="center"/>
          </w:tcPr>
          <w:p w14:paraId="06B5732E" w14:textId="77777777" w:rsidR="00802AB7" w:rsidRPr="00513A12" w:rsidRDefault="003E2773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GPR37L1</w:t>
            </w:r>
          </w:p>
        </w:tc>
        <w:tc>
          <w:tcPr>
            <w:tcW w:w="4217" w:type="dxa"/>
            <w:vAlign w:val="center"/>
          </w:tcPr>
          <w:p w14:paraId="7A106B19" w14:textId="77777777" w:rsidR="0097567A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4F495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4F495C" w:rsidRPr="004F495C">
              <w:rPr>
                <w:rFonts w:ascii="Times New Roman" w:hAnsi="Times New Roman" w:cs="Times New Roman"/>
                <w:sz w:val="21"/>
                <w:szCs w:val="21"/>
              </w:rPr>
              <w:t>tacatgaagagcgcctggaa</w:t>
            </w:r>
            <w:proofErr w:type="spellEnd"/>
          </w:p>
          <w:p w14:paraId="62E9918B" w14:textId="77777777" w:rsidR="00802AB7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4F495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4F495C" w:rsidRPr="004F495C">
              <w:rPr>
                <w:rFonts w:ascii="Times New Roman" w:hAnsi="Times New Roman" w:cs="Times New Roman"/>
                <w:sz w:val="21"/>
                <w:szCs w:val="21"/>
              </w:rPr>
              <w:t>ctcgttgaagatgaccacgg</w:t>
            </w:r>
            <w:proofErr w:type="spellEnd"/>
          </w:p>
        </w:tc>
        <w:tc>
          <w:tcPr>
            <w:tcW w:w="2053" w:type="dxa"/>
            <w:vAlign w:val="center"/>
          </w:tcPr>
          <w:p w14:paraId="35817E41" w14:textId="77777777" w:rsidR="00802AB7" w:rsidRPr="00513A12" w:rsidRDefault="00185E41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bp (874-969)</w:t>
            </w:r>
          </w:p>
        </w:tc>
      </w:tr>
      <w:tr w:rsidR="00AD4E68" w:rsidRPr="00513A12" w14:paraId="071E9BA0" w14:textId="77777777" w:rsidTr="00AD4E68">
        <w:tc>
          <w:tcPr>
            <w:tcW w:w="2020" w:type="dxa"/>
            <w:vAlign w:val="center"/>
          </w:tcPr>
          <w:p w14:paraId="682A8272" w14:textId="77777777" w:rsidR="00802AB7" w:rsidRPr="00513A12" w:rsidRDefault="003E2773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EIF2AK3</w:t>
            </w:r>
          </w:p>
        </w:tc>
        <w:tc>
          <w:tcPr>
            <w:tcW w:w="4217" w:type="dxa"/>
            <w:vAlign w:val="center"/>
          </w:tcPr>
          <w:p w14:paraId="41DB32C5" w14:textId="77777777" w:rsidR="0097567A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7E41F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7E41F5" w:rsidRPr="007E41F5">
              <w:rPr>
                <w:rFonts w:ascii="Times New Roman" w:hAnsi="Times New Roman" w:cs="Times New Roman"/>
                <w:sz w:val="21"/>
                <w:szCs w:val="21"/>
              </w:rPr>
              <w:t>tacaaactgggcgaggatgt</w:t>
            </w:r>
            <w:proofErr w:type="spellEnd"/>
          </w:p>
          <w:p w14:paraId="113783DD" w14:textId="77777777" w:rsidR="00802AB7" w:rsidRPr="00513A12" w:rsidRDefault="0097567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7E41F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7E41F5" w:rsidRPr="007E41F5">
              <w:rPr>
                <w:rFonts w:ascii="Times New Roman" w:hAnsi="Times New Roman" w:cs="Times New Roman"/>
                <w:sz w:val="21"/>
                <w:szCs w:val="21"/>
              </w:rPr>
              <w:t>acagccgagcagatgtactt</w:t>
            </w:r>
            <w:proofErr w:type="spellEnd"/>
          </w:p>
        </w:tc>
        <w:tc>
          <w:tcPr>
            <w:tcW w:w="2053" w:type="dxa"/>
            <w:vAlign w:val="center"/>
          </w:tcPr>
          <w:p w14:paraId="19CA7607" w14:textId="77777777" w:rsidR="00802AB7" w:rsidRPr="00513A12" w:rsidRDefault="00185E41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bp (496-596)</w:t>
            </w:r>
          </w:p>
        </w:tc>
      </w:tr>
      <w:tr w:rsidR="00AD4E68" w:rsidRPr="00513A12" w14:paraId="105D8EB5" w14:textId="77777777" w:rsidTr="00AD4E68">
        <w:tc>
          <w:tcPr>
            <w:tcW w:w="2020" w:type="dxa"/>
            <w:vAlign w:val="center"/>
          </w:tcPr>
          <w:p w14:paraId="3C44FBA1" w14:textId="77777777" w:rsidR="00FA7C4A" w:rsidRPr="00513A12" w:rsidRDefault="00FA7C4A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M3-μNS</w:t>
            </w:r>
          </w:p>
        </w:tc>
        <w:tc>
          <w:tcPr>
            <w:tcW w:w="4217" w:type="dxa"/>
            <w:vAlign w:val="center"/>
          </w:tcPr>
          <w:p w14:paraId="3D76134D" w14:textId="77777777" w:rsidR="00FA7C4A" w:rsidRPr="00513A12" w:rsidRDefault="00444EF7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18635B" w:rsidRPr="00513A1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18635B" w:rsidRPr="00513A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gtggaagcgttaaacca</w:t>
            </w:r>
            <w:proofErr w:type="spellEnd"/>
          </w:p>
          <w:p w14:paraId="75CF3335" w14:textId="77777777" w:rsidR="00444EF7" w:rsidRPr="00513A12" w:rsidRDefault="00444EF7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bookmarkStart w:id="1" w:name="OLE_LINK23"/>
            <w:bookmarkStart w:id="2" w:name="OLE_LINK24"/>
            <w:r w:rsidR="00AD4E68" w:rsidRPr="00513A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AD4E68" w:rsidRPr="00513A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tcacgctcgttcaggta</w:t>
            </w:r>
            <w:bookmarkEnd w:id="1"/>
            <w:bookmarkEnd w:id="2"/>
            <w:proofErr w:type="spellEnd"/>
          </w:p>
        </w:tc>
        <w:tc>
          <w:tcPr>
            <w:tcW w:w="2053" w:type="dxa"/>
            <w:vAlign w:val="center"/>
          </w:tcPr>
          <w:p w14:paraId="28EC67F9" w14:textId="77777777" w:rsidR="00FA7C4A" w:rsidRPr="00513A12" w:rsidRDefault="00AD4E68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95bp (1639-1733)</w:t>
            </w:r>
          </w:p>
        </w:tc>
      </w:tr>
      <w:tr w:rsidR="00AD4E68" w:rsidRPr="00513A12" w14:paraId="0E6A667E" w14:textId="77777777" w:rsidTr="00AD4E68">
        <w:tc>
          <w:tcPr>
            <w:tcW w:w="2020" w:type="dxa"/>
            <w:vAlign w:val="center"/>
          </w:tcPr>
          <w:p w14:paraId="703861A9" w14:textId="77777777" w:rsidR="00FA7C4A" w:rsidRPr="00513A12" w:rsidRDefault="00F65740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S1-</w:t>
            </w:r>
            <w:r w:rsidR="00444EF7" w:rsidRPr="00513A12">
              <w:rPr>
                <w:rFonts w:ascii="Times New Roman" w:eastAsia="Yu Gothic" w:hAnsi="Times New Roman" w:cs="Times New Roman"/>
                <w:sz w:val="21"/>
                <w:szCs w:val="21"/>
              </w:rPr>
              <w:t>σC</w:t>
            </w:r>
          </w:p>
        </w:tc>
        <w:tc>
          <w:tcPr>
            <w:tcW w:w="4217" w:type="dxa"/>
            <w:vAlign w:val="center"/>
          </w:tcPr>
          <w:p w14:paraId="3E077B2B" w14:textId="77777777" w:rsidR="00444EF7" w:rsidRPr="00513A12" w:rsidRDefault="00444EF7" w:rsidP="00444EF7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513A12" w:rsidRPr="00513A1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="00513A12" w:rsidRPr="00513A12">
              <w:rPr>
                <w:rFonts w:ascii="Times New Roman" w:hAnsi="Times New Roman" w:cs="Times New Roman"/>
                <w:sz w:val="21"/>
                <w:szCs w:val="21"/>
              </w:rPr>
              <w:t>cgtatcattcacccgcgatt</w:t>
            </w:r>
            <w:proofErr w:type="spellEnd"/>
          </w:p>
          <w:p w14:paraId="400CF451" w14:textId="77777777" w:rsidR="00FA7C4A" w:rsidRPr="00513A12" w:rsidRDefault="00444EF7" w:rsidP="00444EF7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13A12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CE440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CE440B" w:rsidRPr="00CE440B">
              <w:rPr>
                <w:rFonts w:ascii="Times New Roman" w:hAnsi="Times New Roman" w:cs="Times New Roman"/>
                <w:sz w:val="21"/>
                <w:szCs w:val="21"/>
              </w:rPr>
              <w:t>tgttcgctgtaccatcacct</w:t>
            </w:r>
            <w:proofErr w:type="spellEnd"/>
          </w:p>
        </w:tc>
        <w:tc>
          <w:tcPr>
            <w:tcW w:w="2053" w:type="dxa"/>
            <w:vAlign w:val="center"/>
          </w:tcPr>
          <w:p w14:paraId="4C059D25" w14:textId="77777777" w:rsidR="00FA7C4A" w:rsidRPr="00513A12" w:rsidRDefault="00CE440B" w:rsidP="0097567A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bp (831-943)</w:t>
            </w:r>
          </w:p>
        </w:tc>
      </w:tr>
    </w:tbl>
    <w:p w14:paraId="22EA9F48" w14:textId="77777777" w:rsidR="00802AB7" w:rsidRDefault="00802AB7"/>
    <w:sectPr w:rsidR="00802AB7" w:rsidSect="006D10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05"/>
    <w:rsid w:val="00000A7D"/>
    <w:rsid w:val="00013D85"/>
    <w:rsid w:val="000220EA"/>
    <w:rsid w:val="00185E41"/>
    <w:rsid w:val="0018635B"/>
    <w:rsid w:val="0036347A"/>
    <w:rsid w:val="003E2773"/>
    <w:rsid w:val="00444EF7"/>
    <w:rsid w:val="00453344"/>
    <w:rsid w:val="004C312F"/>
    <w:rsid w:val="004F495C"/>
    <w:rsid w:val="00513A12"/>
    <w:rsid w:val="00520882"/>
    <w:rsid w:val="00556A8D"/>
    <w:rsid w:val="0069642C"/>
    <w:rsid w:val="006D1097"/>
    <w:rsid w:val="006E63D2"/>
    <w:rsid w:val="00724FCD"/>
    <w:rsid w:val="00744523"/>
    <w:rsid w:val="007D26D7"/>
    <w:rsid w:val="007E41F5"/>
    <w:rsid w:val="00802AB7"/>
    <w:rsid w:val="00835F05"/>
    <w:rsid w:val="00864BFB"/>
    <w:rsid w:val="00871801"/>
    <w:rsid w:val="0097567A"/>
    <w:rsid w:val="009C125A"/>
    <w:rsid w:val="00A14821"/>
    <w:rsid w:val="00AC31A6"/>
    <w:rsid w:val="00AD4E68"/>
    <w:rsid w:val="00AF6A67"/>
    <w:rsid w:val="00B55F10"/>
    <w:rsid w:val="00BC68DD"/>
    <w:rsid w:val="00C5233E"/>
    <w:rsid w:val="00CE440B"/>
    <w:rsid w:val="00CF0E6C"/>
    <w:rsid w:val="00F0755E"/>
    <w:rsid w:val="00F65740"/>
    <w:rsid w:val="00FA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0BC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7-05-08T19:05:00Z</dcterms:created>
  <dcterms:modified xsi:type="dcterms:W3CDTF">2017-05-08T19:34:00Z</dcterms:modified>
</cp:coreProperties>
</file>